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9750A1" w14:textId="53780179" w:rsidR="009A17E5" w:rsidRPr="008D0611" w:rsidRDefault="003960AF" w:rsidP="00FC5181">
      <w:pPr>
        <w:spacing w:after="49"/>
        <w:ind w:right="6"/>
        <w:jc w:val="center"/>
        <w:rPr>
          <w:rFonts w:ascii="Arial" w:hAnsi="Arial" w:cs="Arial"/>
          <w:b/>
          <w:bCs/>
        </w:rPr>
      </w:pPr>
      <w:r w:rsidRPr="008D0611">
        <w:rPr>
          <w:rFonts w:ascii="Arial" w:eastAsia="Times New Roman" w:hAnsi="Arial" w:cs="Arial"/>
          <w:b/>
          <w:bCs/>
          <w:sz w:val="27"/>
        </w:rPr>
        <w:t xml:space="preserve">Supplementary File 1: </w:t>
      </w:r>
      <w:r w:rsidR="00274F5B" w:rsidRPr="008D0611">
        <w:rPr>
          <w:rFonts w:ascii="Arial" w:eastAsia="Times New Roman" w:hAnsi="Arial" w:cs="Arial"/>
          <w:b/>
          <w:bCs/>
          <w:sz w:val="27"/>
        </w:rPr>
        <w:t>COREQ checklist</w:t>
      </w:r>
    </w:p>
    <w:p w14:paraId="05FD1F9C" w14:textId="3DDD5281" w:rsidR="009A17E5" w:rsidRPr="008D0611" w:rsidRDefault="00274F5B" w:rsidP="00FC5181">
      <w:pPr>
        <w:spacing w:after="0" w:line="238" w:lineRule="auto"/>
        <w:jc w:val="center"/>
        <w:rPr>
          <w:rFonts w:ascii="Arial" w:hAnsi="Arial" w:cs="Arial"/>
          <w:b/>
          <w:bCs/>
        </w:rPr>
      </w:pPr>
      <w:r w:rsidRPr="008D0611">
        <w:rPr>
          <w:rFonts w:ascii="Arial" w:eastAsia="Times New Roman" w:hAnsi="Arial" w:cs="Arial"/>
          <w:b/>
          <w:bCs/>
          <w:sz w:val="27"/>
        </w:rPr>
        <w:t>Consolidated criteria for reporting qualitative studies (COREQ): 32</w:t>
      </w:r>
      <w:r w:rsidR="00713368" w:rsidRPr="008D0611">
        <w:rPr>
          <w:rFonts w:ascii="Arial" w:eastAsia="Times New Roman" w:hAnsi="Arial" w:cs="Arial"/>
          <w:b/>
          <w:bCs/>
          <w:sz w:val="27"/>
        </w:rPr>
        <w:t>-</w:t>
      </w:r>
      <w:r w:rsidRPr="008D0611">
        <w:rPr>
          <w:rFonts w:ascii="Arial" w:eastAsia="Times New Roman" w:hAnsi="Arial" w:cs="Arial"/>
          <w:b/>
          <w:bCs/>
          <w:sz w:val="27"/>
        </w:rPr>
        <w:t>item checklist</w:t>
      </w:r>
    </w:p>
    <w:p w14:paraId="5AB26575" w14:textId="77777777" w:rsidR="009A17E5" w:rsidRPr="008D0611" w:rsidRDefault="00274F5B">
      <w:pPr>
        <w:spacing w:after="0"/>
        <w:rPr>
          <w:rFonts w:ascii="Arial" w:hAnsi="Arial" w:cs="Arial"/>
        </w:rPr>
      </w:pPr>
      <w:r w:rsidRPr="008D0611">
        <w:rPr>
          <w:rFonts w:ascii="Arial" w:eastAsia="Times New Roman" w:hAnsi="Arial" w:cs="Arial"/>
          <w:sz w:val="21"/>
        </w:rPr>
        <w:t xml:space="preserve"> </w:t>
      </w:r>
    </w:p>
    <w:p w14:paraId="08EB25C7" w14:textId="77777777" w:rsidR="009A17E5" w:rsidRPr="008D0611" w:rsidRDefault="00274F5B">
      <w:pPr>
        <w:spacing w:after="0"/>
        <w:rPr>
          <w:rFonts w:ascii="Arial" w:hAnsi="Arial" w:cs="Arial"/>
        </w:rPr>
      </w:pPr>
      <w:r w:rsidRPr="008D0611">
        <w:rPr>
          <w:rFonts w:ascii="Arial" w:eastAsia="Times New Roman" w:hAnsi="Arial" w:cs="Arial"/>
          <w:sz w:val="21"/>
        </w:rPr>
        <w:t xml:space="preserve">Developed from: </w:t>
      </w:r>
    </w:p>
    <w:p w14:paraId="401508D4" w14:textId="77777777" w:rsidR="009A17E5" w:rsidRPr="008D0611" w:rsidRDefault="00274F5B">
      <w:pPr>
        <w:spacing w:after="22" w:line="239" w:lineRule="auto"/>
        <w:rPr>
          <w:rFonts w:ascii="Arial" w:hAnsi="Arial" w:cs="Arial"/>
        </w:rPr>
      </w:pPr>
      <w:r w:rsidRPr="008D0611">
        <w:rPr>
          <w:rFonts w:ascii="Arial" w:eastAsia="Times New Roman" w:hAnsi="Arial" w:cs="Arial"/>
          <w:sz w:val="19"/>
        </w:rPr>
        <w:t xml:space="preserve">Tong A, Sainsbury P, Craig J. Consolidated criteria for reporting qualitative research (COREQ): a 32-item checklist for interviews and focus groups. International Journal for Quality in Health Care. 2007. Volume 19, Number 6: pp. 349 – 357 </w:t>
      </w:r>
    </w:p>
    <w:p w14:paraId="66BE6E33" w14:textId="2AE0DEB0" w:rsidR="009A17E5" w:rsidRPr="008D0611" w:rsidRDefault="009A17E5">
      <w:pPr>
        <w:spacing w:after="0"/>
        <w:rPr>
          <w:rFonts w:ascii="Arial" w:hAnsi="Arial" w:cs="Arial"/>
        </w:rPr>
      </w:pPr>
    </w:p>
    <w:tbl>
      <w:tblPr>
        <w:tblStyle w:val="TableGrid"/>
        <w:tblW w:w="23513" w:type="dxa"/>
        <w:tblInd w:w="-106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1"/>
        <w:gridCol w:w="3870"/>
        <w:gridCol w:w="5580"/>
        <w:gridCol w:w="1980"/>
        <w:gridCol w:w="6036"/>
        <w:gridCol w:w="6036"/>
      </w:tblGrid>
      <w:tr w:rsidR="009A17E5" w:rsidRPr="008D0611" w14:paraId="7343D557" w14:textId="77777777" w:rsidTr="00CC6984">
        <w:trPr>
          <w:gridAfter w:val="2"/>
          <w:wAfter w:w="12072" w:type="dxa"/>
          <w:trHeight w:val="105"/>
          <w:tblHeader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5145DF76" w14:textId="1EC9430C" w:rsidR="009A17E5" w:rsidRPr="008D0611" w:rsidRDefault="00713368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3B21324" w14:textId="71A912A0" w:rsidR="009A17E5" w:rsidRPr="008D0611" w:rsidRDefault="00274F5B" w:rsidP="00713368">
            <w:pPr>
              <w:ind w:left="1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Guide </w:t>
            </w:r>
            <w:r w:rsidR="00713368"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</w:t>
            </w: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uestions/</w:t>
            </w:r>
            <w:r w:rsidR="00713368"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</w:t>
            </w: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escription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1952F49" w14:textId="77777777" w:rsidR="009A17E5" w:rsidRPr="008D0611" w:rsidRDefault="00274F5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E4440C" w:rsidRPr="008D0611" w14:paraId="2B587038" w14:textId="77777777" w:rsidTr="00CC6984">
        <w:trPr>
          <w:gridAfter w:val="2"/>
          <w:wAfter w:w="12072" w:type="dxa"/>
          <w:trHeight w:val="210"/>
        </w:trPr>
        <w:tc>
          <w:tcPr>
            <w:tcW w:w="11441" w:type="dxa"/>
            <w:gridSpan w:val="4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1C891" w14:textId="46BB321A" w:rsidR="00E4440C" w:rsidRPr="008D0611" w:rsidRDefault="00E4440C" w:rsidP="00E4440C">
            <w:pPr>
              <w:jc w:val="both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B16FA0" w:rsidRPr="008D0611" w14:paraId="1A78F7E5" w14:textId="77777777" w:rsidTr="00CC6984">
        <w:trPr>
          <w:gridAfter w:val="2"/>
          <w:wAfter w:w="12072" w:type="dxa"/>
          <w:trHeight w:val="330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79F5A" w14:textId="638815FB" w:rsidR="00B16FA0" w:rsidRPr="008D0611" w:rsidRDefault="00B16FA0" w:rsidP="00B16FA0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ersonal </w:t>
            </w:r>
            <w:r w:rsidR="00CC6984"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C</w:t>
            </w: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haracteristics  </w:t>
            </w:r>
          </w:p>
        </w:tc>
      </w:tr>
      <w:tr w:rsidR="009A17E5" w:rsidRPr="008D0611" w14:paraId="43A7FBBE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3441AE" w14:textId="6E839BA4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1. Interviewer/</w:t>
            </w:r>
            <w:r w:rsidR="00C02495"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facilitator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89673" w14:textId="0C431D6D" w:rsidR="009A17E5" w:rsidRPr="008D0611" w:rsidRDefault="00274F5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hich author/s conducted the </w:t>
            </w:r>
            <w:r w:rsidR="00C02495" w:rsidRPr="008D0611">
              <w:rPr>
                <w:rFonts w:ascii="Arial" w:eastAsia="Times New Roman" w:hAnsi="Arial" w:cs="Arial"/>
                <w:sz w:val="20"/>
                <w:szCs w:val="20"/>
              </w:rPr>
              <w:t>interview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9A1FC" w14:textId="7C1F8847" w:rsidR="009A17E5" w:rsidRPr="008D0611" w:rsidRDefault="00A3624D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A17E5" w:rsidRPr="008D0611" w14:paraId="6C889509" w14:textId="77777777" w:rsidTr="00CC6984">
        <w:trPr>
          <w:gridAfter w:val="2"/>
          <w:wAfter w:w="12072" w:type="dxa"/>
          <w:trHeight w:val="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E716E89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. Credential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0AA4555" w14:textId="3A6E9525" w:rsidR="009A17E5" w:rsidRPr="008D0611" w:rsidRDefault="00274F5B">
            <w:pPr>
              <w:ind w:left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hat were the researcher’s credentials? </w:t>
            </w:r>
            <w:r w:rsidR="00C02495" w:rsidRPr="008D0611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PhD, MD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F326CE7" w14:textId="0A348B93" w:rsidR="009A17E5" w:rsidRPr="008D0611" w:rsidRDefault="00A3624D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A17E5" w:rsidRPr="008D0611" w14:paraId="7318FB34" w14:textId="77777777" w:rsidTr="00CC6984">
        <w:trPr>
          <w:gridAfter w:val="2"/>
          <w:wAfter w:w="12072" w:type="dxa"/>
          <w:trHeight w:val="1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ECA6BAC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3. Occupation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6918F35" w14:textId="5AD7B27E" w:rsidR="009A17E5" w:rsidRPr="008D0611" w:rsidRDefault="00274F5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94E7CDD" w14:textId="20B2C523" w:rsidR="009A17E5" w:rsidRPr="008D0611" w:rsidRDefault="00A3624D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A17E5" w:rsidRPr="008D0611" w14:paraId="15EBD9CE" w14:textId="77777777" w:rsidTr="00CC6984">
        <w:trPr>
          <w:gridAfter w:val="2"/>
          <w:wAfter w:w="12072" w:type="dxa"/>
          <w:trHeight w:val="126"/>
        </w:trPr>
        <w:tc>
          <w:tcPr>
            <w:tcW w:w="3881" w:type="dxa"/>
            <w:gridSpan w:val="2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6A00B0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4. Gender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A93116" w14:textId="12CDA2EF" w:rsidR="009A17E5" w:rsidRPr="008D0611" w:rsidRDefault="00274F5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as the researcher male or female?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CCE7F7" w14:textId="5F0E627E" w:rsidR="009A17E5" w:rsidRPr="008D0611" w:rsidRDefault="00A3624D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9A17E5" w:rsidRPr="008D0611" w14:paraId="66939AF6" w14:textId="77777777" w:rsidTr="00CC6984">
        <w:trPr>
          <w:gridAfter w:val="2"/>
          <w:wAfter w:w="12072" w:type="dxa"/>
          <w:trHeight w:val="123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0F7D0B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3CD43B" w14:textId="20DD2777" w:rsidR="009A17E5" w:rsidRPr="008D0611" w:rsidRDefault="00274F5B">
            <w:pPr>
              <w:ind w:left="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5A6AEFC" w14:textId="0ED22301" w:rsidR="009A17E5" w:rsidRPr="008D0611" w:rsidRDefault="0048373C">
            <w:pPr>
              <w:ind w:right="10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F5F8B" w:rsidRPr="008D0611" w14:paraId="3FD73AAB" w14:textId="77777777" w:rsidTr="00CC6984">
        <w:trPr>
          <w:gridAfter w:val="2"/>
          <w:wAfter w:w="12072" w:type="dxa"/>
          <w:trHeight w:val="23"/>
        </w:trPr>
        <w:tc>
          <w:tcPr>
            <w:tcW w:w="11441" w:type="dxa"/>
            <w:gridSpan w:val="4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F56CBD9" w14:textId="318535A4" w:rsidR="00DF5F8B" w:rsidRPr="008D0611" w:rsidRDefault="00DF5F8B" w:rsidP="00DF5F8B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9A17E5" w:rsidRPr="008D0611" w14:paraId="0D32518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4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9BE3085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58348F" w14:textId="2E9B01DA" w:rsidR="009A17E5" w:rsidRPr="008D0611" w:rsidRDefault="00274F5B">
            <w:pPr>
              <w:ind w:right="5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E52E69" w14:textId="129C3770" w:rsidR="009A17E5" w:rsidRPr="008D0611" w:rsidRDefault="00AE0292">
            <w:pPr>
              <w:ind w:right="5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17E5" w:rsidRPr="008D0611" w14:paraId="372829E8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212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6E8AA6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C9DDA4" w14:textId="0BA2D4DA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hat did the participants know about the researcher? e.g. personal goals, reasons for doing the research</w:t>
            </w:r>
            <w:r w:rsidR="00C02495" w:rsidRPr="008D0611">
              <w:rPr>
                <w:rFonts w:ascii="Arial" w:eastAsia="Times New Roman" w:hAnsi="Arial" w:cs="Arial"/>
                <w:sz w:val="20"/>
                <w:szCs w:val="20"/>
              </w:rPr>
              <w:t>?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43F9AF3" w14:textId="50E9071E" w:rsidR="009A17E5" w:rsidRPr="008D0611" w:rsidRDefault="00AE0292">
            <w:pPr>
              <w:ind w:right="96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9A17E5" w:rsidRPr="008D0611" w14:paraId="7DB2C844" w14:textId="77777777" w:rsidTr="00CC6984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12072" w:type="dxa"/>
          <w:trHeight w:val="701"/>
        </w:trPr>
        <w:tc>
          <w:tcPr>
            <w:tcW w:w="38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DC6F28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5A10070" w14:textId="2C0C2DD8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ABA1D" w14:textId="424218BA" w:rsidR="009A17E5" w:rsidRPr="008D0611" w:rsidRDefault="00437C66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2-3</w:t>
            </w:r>
          </w:p>
        </w:tc>
      </w:tr>
      <w:tr w:rsidR="00B16FA0" w:rsidRPr="008D0611" w14:paraId="4531CC43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6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B0797F" w14:textId="4C021DCE" w:rsidR="00B16FA0" w:rsidRPr="008D0611" w:rsidRDefault="00B16FA0" w:rsidP="00B16FA0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B16FA0" w:rsidRPr="008D0611" w14:paraId="2D2C32D5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EB1908" w14:textId="6B2A243D" w:rsidR="00B16FA0" w:rsidRPr="008D0611" w:rsidRDefault="00B16FA0" w:rsidP="00B16FA0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9A17E5" w:rsidRPr="008D0611" w14:paraId="01E518F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5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A6D093" w14:textId="0D5F638D" w:rsidR="009A17E5" w:rsidRPr="008D0611" w:rsidRDefault="00274F5B">
            <w:pPr>
              <w:ind w:left="2" w:right="51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9.</w:t>
            </w:r>
            <w:r w:rsidR="00CC6984"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Methodological orientation and Theory 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19C5DEA" w14:textId="77777777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98F84C4" w14:textId="047609BB" w:rsidR="009A17E5" w:rsidRPr="008D0611" w:rsidRDefault="00437C66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hAnsi="Arial" w:cs="Arial"/>
                <w:sz w:val="20"/>
                <w:szCs w:val="20"/>
              </w:rPr>
              <w:t>3-4</w:t>
            </w:r>
          </w:p>
        </w:tc>
      </w:tr>
      <w:tr w:rsidR="00C02495" w:rsidRPr="008D0611" w14:paraId="4C620ACD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1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9C8332" w14:textId="02E1228E" w:rsidR="00C02495" w:rsidRPr="008D0611" w:rsidRDefault="00C02495" w:rsidP="00C02495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9A17E5" w:rsidRPr="008D0611" w14:paraId="0A2BA8B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57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453B0E" w14:textId="77777777" w:rsidR="009A17E5" w:rsidRPr="008D0611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10. Sampl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F76718" w14:textId="176736B9" w:rsidR="009A17E5" w:rsidRPr="008D0611" w:rsidRDefault="00274F5B">
            <w:pPr>
              <w:ind w:right="37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How were participants selected? </w:t>
            </w:r>
            <w:r w:rsidR="008705D4" w:rsidRPr="008D0611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purposive, convenience, consecutive, snowbal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6BEB39" w14:textId="762ECCC5" w:rsidR="009A17E5" w:rsidRPr="008D0611" w:rsidRDefault="00274F5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37C66"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 w:rsidR="00231325" w:rsidRPr="008D0611">
              <w:rPr>
                <w:rFonts w:ascii="Arial" w:eastAsia="Times New Roman" w:hAnsi="Arial" w:cs="Arial"/>
                <w:sz w:val="20"/>
                <w:szCs w:val="20"/>
              </w:rPr>
              <w:t>-3</w:t>
            </w:r>
          </w:p>
        </w:tc>
      </w:tr>
      <w:tr w:rsidR="009A17E5" w:rsidRPr="008D0611" w14:paraId="1C4F19E6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40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F491D4" w14:textId="77777777" w:rsidR="009A17E5" w:rsidRPr="008D0611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1. Method of approach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C8B5CF1" w14:textId="7DB6C6EA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How were participants approached? </w:t>
            </w:r>
            <w:r w:rsidR="008705D4" w:rsidRPr="008D0611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E2FDB" w:rsidRPr="008D0611">
              <w:rPr>
                <w:rFonts w:ascii="Arial" w:eastAsia="Times New Roman" w:hAnsi="Arial" w:cs="Arial"/>
                <w:sz w:val="20"/>
                <w:szCs w:val="20"/>
              </w:rPr>
              <w:t>face</w:t>
            </w:r>
            <w:r w:rsidR="00CC6984" w:rsidRPr="008D0611">
              <w:rPr>
                <w:rFonts w:ascii="Arial" w:eastAsia="Times New Roman" w:hAnsi="Arial" w:cs="Arial"/>
                <w:sz w:val="20"/>
                <w:szCs w:val="20"/>
              </w:rPr>
              <w:t>-</w:t>
            </w:r>
            <w:r w:rsidR="002E2FDB" w:rsidRPr="008D0611">
              <w:rPr>
                <w:rFonts w:ascii="Arial" w:eastAsia="Times New Roman" w:hAnsi="Arial" w:cs="Arial"/>
                <w:sz w:val="20"/>
                <w:szCs w:val="20"/>
              </w:rPr>
              <w:t>to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-face, telephone, mail, email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97944BE" w14:textId="3E435455" w:rsidR="009A17E5" w:rsidRPr="008D0611" w:rsidRDefault="00437C66">
            <w:pPr>
              <w:ind w:left="1" w:right="35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</w:tr>
      <w:tr w:rsidR="009A17E5" w:rsidRPr="008D0611" w14:paraId="1E5183DA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101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A13D1C" w14:textId="77777777" w:rsidR="009A17E5" w:rsidRPr="008D0611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2. Sample siz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1B2299F" w14:textId="705C5556" w:rsidR="009A17E5" w:rsidRPr="008D0611" w:rsidRDefault="00274F5B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How many participants were in the stud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AF3996B" w14:textId="05C39D8F" w:rsidR="009A17E5" w:rsidRPr="008D0611" w:rsidRDefault="002E2FDB">
            <w:pPr>
              <w:ind w:left="1" w:right="6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A616DF" w:rsidRPr="008D0611" w14:paraId="3ED5DE57" w14:textId="77777777" w:rsidTr="00CC6984">
        <w:tblPrEx>
          <w:tblCellMar>
            <w:top w:w="45" w:type="dxa"/>
            <w:left w:w="103" w:type="dxa"/>
            <w:right w:w="50" w:type="dxa"/>
          </w:tblCellMar>
        </w:tblPrEx>
        <w:trPr>
          <w:gridBefore w:val="1"/>
          <w:gridAfter w:val="2"/>
          <w:wBefore w:w="11" w:type="dxa"/>
          <w:wAfter w:w="12072" w:type="dxa"/>
          <w:trHeight w:val="24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3BFDEA" w14:textId="3787B143" w:rsidR="00A616DF" w:rsidRPr="008D0611" w:rsidRDefault="00A616DF" w:rsidP="008705D4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3. </w:t>
            </w:r>
            <w:r w:rsidR="00C02495" w:rsidRPr="008D0611">
              <w:rPr>
                <w:rFonts w:ascii="Arial" w:eastAsia="Times New Roman" w:hAnsi="Arial" w:cs="Arial"/>
                <w:sz w:val="20"/>
                <w:szCs w:val="20"/>
              </w:rPr>
              <w:t>Non-participation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Sett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088CAED" w14:textId="75262EE0" w:rsidR="00A616DF" w:rsidRPr="008D0611" w:rsidRDefault="00A616DF" w:rsidP="00C02495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4ADDECE5" w14:textId="1D60F855" w:rsidR="00A616DF" w:rsidRPr="008D0611" w:rsidRDefault="002E2FDB" w:rsidP="008F132A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9A17E5" w:rsidRPr="008D0611" w14:paraId="5D8821B0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9A64C0" w14:textId="77777777" w:rsidR="009A17E5" w:rsidRPr="008D0611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317D087" w14:textId="4A698385" w:rsidR="009A17E5" w:rsidRPr="008D0611" w:rsidRDefault="00274F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here was the data collected? </w:t>
            </w:r>
            <w:r w:rsidR="008705D4" w:rsidRPr="008D0611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home, clinic, workplac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59BBD9" w14:textId="0E9584A9" w:rsidR="009A17E5" w:rsidRPr="008D0611" w:rsidRDefault="002E2FD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eastAsia="Times New Roman" w:hAnsi="Arial" w:cs="Arial"/>
                <w:sz w:val="20"/>
                <w:szCs w:val="20"/>
              </w:rPr>
              <w:t>3-4</w:t>
            </w:r>
          </w:p>
        </w:tc>
      </w:tr>
      <w:tr w:rsidR="009A17E5" w:rsidRPr="008D0611" w14:paraId="4C8E1685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134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813D12" w14:textId="77777777" w:rsidR="009A17E5" w:rsidRPr="008D0611" w:rsidRDefault="00274F5B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10B71A" w14:textId="308D8EF0" w:rsidR="009A17E5" w:rsidRPr="008D0611" w:rsidRDefault="00274F5B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B4D38F0" w14:textId="51D21035" w:rsidR="009A17E5" w:rsidRPr="008D0611" w:rsidRDefault="002E2FDB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3368" w:rsidRPr="008D0611" w14:paraId="3A15E946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458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0202C32A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F05C360" w14:textId="77777777" w:rsidR="00713368" w:rsidRPr="008D0611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B251EA8" w14:textId="7210C845" w:rsidR="00713368" w:rsidRPr="008D0611" w:rsidRDefault="00713368" w:rsidP="00713368">
            <w:pPr>
              <w:ind w:left="1" w:right="60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E2FDB"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713368" w:rsidRPr="008D0611" w14:paraId="3747E1D6" w14:textId="539AFE7C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wBefore w:w="11" w:type="dxa"/>
          <w:trHeight w:val="101"/>
        </w:trPr>
        <w:tc>
          <w:tcPr>
            <w:tcW w:w="11430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C2E7EB" w14:textId="5F871328" w:rsidR="00713368" w:rsidRPr="008D0611" w:rsidRDefault="00713368" w:rsidP="006E39FA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6036" w:type="dxa"/>
          </w:tcPr>
          <w:p w14:paraId="7C21C37E" w14:textId="77777777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6036" w:type="dxa"/>
          </w:tcPr>
          <w:p w14:paraId="3655C0EB" w14:textId="12D6D2DD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No </w:t>
            </w:r>
          </w:p>
        </w:tc>
      </w:tr>
      <w:tr w:rsidR="00713368" w:rsidRPr="008D0611" w14:paraId="0EE3CD98" w14:textId="77777777" w:rsidTr="00CC6984">
        <w:tblPrEx>
          <w:tblCellMar>
            <w:top w:w="45" w:type="dxa"/>
            <w:left w:w="103" w:type="dxa"/>
            <w:right w:w="52" w:type="dxa"/>
          </w:tblCellMar>
        </w:tblPrEx>
        <w:trPr>
          <w:gridBefore w:val="1"/>
          <w:gridAfter w:val="2"/>
          <w:wBefore w:w="11" w:type="dxa"/>
          <w:wAfter w:w="12072" w:type="dxa"/>
          <w:trHeight w:val="39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BAFA2CF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7. Interview guid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C05D7C1" w14:textId="7C4D9BA3" w:rsidR="00713368" w:rsidRPr="008D0611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ere questions, prompts, </w:t>
            </w:r>
            <w:r w:rsidR="00CC6984"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and 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guides provided by the authors? Was it pilot test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282AD96C" w14:textId="5D34833A" w:rsidR="00713368" w:rsidRPr="008D0611" w:rsidRDefault="002E2FDB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FC5181" w:rsidRPr="008D0611">
              <w:rPr>
                <w:rFonts w:ascii="Arial" w:eastAsia="Times New Roman" w:hAnsi="Arial" w:cs="Arial"/>
                <w:sz w:val="20"/>
                <w:szCs w:val="20"/>
              </w:rPr>
              <w:t>3 &amp; Supplement</w:t>
            </w:r>
          </w:p>
        </w:tc>
      </w:tr>
      <w:tr w:rsidR="00713368" w:rsidRPr="008D0611" w14:paraId="077F6494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30A6E1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8. Repeat interview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07EFADB" w14:textId="0B84586A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6A6A5E" w14:textId="733A79A0" w:rsidR="00713368" w:rsidRPr="008D0611" w:rsidRDefault="00713368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2E2FDB" w:rsidRPr="008D061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713368" w:rsidRPr="008D0611" w14:paraId="7D837FF9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D423FBB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19. Audio/visual record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193CB17" w14:textId="5B0BB8CD" w:rsidR="00713368" w:rsidRPr="008D0611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9E69232" w14:textId="7C728C90" w:rsidR="00713368" w:rsidRPr="008D0611" w:rsidRDefault="00EB7145" w:rsidP="00C02495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8373C" w:rsidRPr="008D06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13368" w:rsidRPr="008D0611" w14:paraId="417B56DD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D15E4E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0. Field notes </w:t>
            </w:r>
          </w:p>
        </w:tc>
        <w:tc>
          <w:tcPr>
            <w:tcW w:w="5580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31BB113" w14:textId="360DEA51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1980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00596EA" w14:textId="0698F800" w:rsidR="00713368" w:rsidRPr="008D0611" w:rsidRDefault="00231325" w:rsidP="00713368">
            <w:pPr>
              <w:spacing w:after="1" w:line="237" w:lineRule="auto"/>
              <w:ind w:left="1" w:right="20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  <w:tr w:rsidR="00713368" w:rsidRPr="008D0611" w14:paraId="661A4E4C" w14:textId="77777777" w:rsidTr="00CC6984">
        <w:tblPrEx>
          <w:tblCellMar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8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C03D8B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1. D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7105CE7E" w14:textId="6F4084D7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6CF9F2E" w14:textId="747E5023" w:rsidR="00713368" w:rsidRPr="008D0611" w:rsidRDefault="00EB7145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231325" w:rsidRPr="008D06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713368" w:rsidRPr="008D0611" w14:paraId="10704D8E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D43864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2. Data saturation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683F958" w14:textId="6D2976D1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as data saturation discussed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23E05C6" w14:textId="4D75ABFD" w:rsidR="00713368" w:rsidRPr="008D0611" w:rsidRDefault="00EB7145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48373C" w:rsidRPr="008D06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13368" w:rsidRPr="008D0611" w14:paraId="4AD8CFE4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1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5C0525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83E3DFF" w14:textId="65DBA395" w:rsidR="00713368" w:rsidRPr="008D0611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2CCEE25" w14:textId="6DF4CB03" w:rsidR="00713368" w:rsidRPr="008D0611" w:rsidRDefault="00EB7145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3368" w:rsidRPr="008D0611" w14:paraId="591C4C4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00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C22542" w14:textId="04EE8BD7" w:rsidR="00713368" w:rsidRPr="008D0611" w:rsidRDefault="00713368" w:rsidP="0071336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713368" w:rsidRPr="008D0611" w14:paraId="16DF7EBA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65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B73E58" w14:textId="5B697878" w:rsidR="00713368" w:rsidRPr="008D0611" w:rsidRDefault="00713368" w:rsidP="0071336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713368" w:rsidRPr="008D0611" w14:paraId="6C31D7EB" w14:textId="77777777" w:rsidTr="0085221C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32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0D675C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842FA54" w14:textId="33C5DD15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How many data coders coded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890203F" w14:textId="4E704BEB" w:rsidR="00713368" w:rsidRPr="008D0611" w:rsidRDefault="00EB7145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231325" w:rsidRPr="008D0611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713368" w:rsidRPr="008D0611" w14:paraId="1D5906D3" w14:textId="77777777" w:rsidTr="00CC6984">
        <w:tblPrEx>
          <w:tblCellMar>
            <w:top w:w="45" w:type="dxa"/>
            <w:left w:w="103" w:type="dxa"/>
            <w:right w:w="51" w:type="dxa"/>
          </w:tblCellMar>
        </w:tblPrEx>
        <w:trPr>
          <w:gridBefore w:val="1"/>
          <w:gridAfter w:val="2"/>
          <w:wBefore w:w="11" w:type="dxa"/>
          <w:wAfter w:w="12072" w:type="dxa"/>
          <w:trHeight w:val="25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F3533B4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470D586E" w14:textId="4AF177E0" w:rsidR="00713368" w:rsidRPr="008D0611" w:rsidRDefault="00713368" w:rsidP="00713368">
            <w:pPr>
              <w:ind w:right="4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Did </w:t>
            </w:r>
            <w:r w:rsidR="00CC6984"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the 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authors provide a description of the coding tree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6065E35" w14:textId="2EF85ECF" w:rsidR="00713368" w:rsidRPr="008D0611" w:rsidRDefault="00EB7145" w:rsidP="00713368">
            <w:pPr>
              <w:ind w:left="1" w:right="28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713368" w:rsidRPr="008D0611" w14:paraId="50DA7E19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207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DC3F6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lastRenderedPageBreak/>
              <w:t xml:space="preserve">26. Derivation of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0AA5C39" w14:textId="36FDCFD6" w:rsidR="00713368" w:rsidRPr="008D0611" w:rsidRDefault="00713368" w:rsidP="008705D4">
            <w:pPr>
              <w:spacing w:line="238" w:lineRule="auto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06D913D5" w14:textId="0F725F5F" w:rsidR="00713368" w:rsidRPr="008D0611" w:rsidRDefault="00EB7145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E15D81" w:rsidRPr="008D0611">
              <w:rPr>
                <w:rFonts w:ascii="Arial" w:eastAsia="Times New Roman" w:hAnsi="Arial" w:cs="Arial"/>
                <w:sz w:val="20"/>
                <w:szCs w:val="20"/>
              </w:rPr>
              <w:t>3-4</w:t>
            </w:r>
          </w:p>
        </w:tc>
      </w:tr>
      <w:tr w:rsidR="00713368" w:rsidRPr="008D0611" w14:paraId="4892D5BF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24719D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7. Software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627852E" w14:textId="02BC8FA3" w:rsidR="00713368" w:rsidRPr="008D0611" w:rsidRDefault="00713368" w:rsidP="00713368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52CF3D4" w14:textId="66033E78" w:rsidR="00713368" w:rsidRPr="008D0611" w:rsidRDefault="00B52887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E15D81" w:rsidRPr="008D0611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713368" w:rsidRPr="008D0611" w14:paraId="1A88333C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1ED009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D1FC654" w14:textId="76043195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7087548" w14:textId="6782D7BB" w:rsidR="00713368" w:rsidRPr="008D0611" w:rsidRDefault="00E15D81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hAnsi="Arial" w:cs="Arial"/>
                <w:sz w:val="20"/>
                <w:szCs w:val="20"/>
              </w:rPr>
              <w:t>Pg 4</w:t>
            </w:r>
          </w:p>
        </w:tc>
      </w:tr>
      <w:tr w:rsidR="00713368" w:rsidRPr="008D0611" w14:paraId="0F69F8AD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98"/>
        </w:trPr>
        <w:tc>
          <w:tcPr>
            <w:tcW w:w="1143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694432" w14:textId="455367FA" w:rsidR="00713368" w:rsidRPr="008D0611" w:rsidRDefault="00713368" w:rsidP="00713368">
            <w:pPr>
              <w:ind w:left="2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713368" w:rsidRPr="008D0611" w14:paraId="416276AA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42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5B566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A8A6B62" w14:textId="36945CAF" w:rsidR="00713368" w:rsidRPr="008D0611" w:rsidRDefault="00713368" w:rsidP="00713368">
            <w:pPr>
              <w:spacing w:line="238" w:lineRule="auto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Were participant quotations presented to illustrate the themes/findings? Was each quotation identified? </w:t>
            </w:r>
            <w:r w:rsidR="00C02495" w:rsidRPr="008D0611">
              <w:rPr>
                <w:rFonts w:ascii="Arial" w:eastAsia="Times New Roman" w:hAnsi="Arial" w:cs="Arial"/>
                <w:sz w:val="20"/>
                <w:szCs w:val="20"/>
              </w:rPr>
              <w:t>e.g.,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 participant number  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FFCD41F" w14:textId="6B4814AC" w:rsidR="00713368" w:rsidRPr="008D0611" w:rsidRDefault="00B52887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E15D81" w:rsidRPr="008D0611">
              <w:rPr>
                <w:rFonts w:ascii="Arial" w:eastAsia="Times New Roman" w:hAnsi="Arial" w:cs="Arial"/>
                <w:sz w:val="20"/>
                <w:szCs w:val="20"/>
              </w:rPr>
              <w:t>5-9 &amp; Tables 2-4</w:t>
            </w:r>
          </w:p>
        </w:tc>
      </w:tr>
      <w:tr w:rsidR="00713368" w:rsidRPr="008D0611" w14:paraId="3878058B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503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96F2395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37B50470" w14:textId="001D7E98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as there consistency between the data presented and the findings</w:t>
            </w:r>
            <w:r w:rsidR="00C02495" w:rsidRPr="008D0611">
              <w:rPr>
                <w:rFonts w:ascii="Arial" w:eastAsia="Times New Roman" w:hAnsi="Arial" w:cs="Arial"/>
                <w:sz w:val="20"/>
                <w:szCs w:val="20"/>
              </w:rPr>
              <w:t>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6781986" w14:textId="232A04B6" w:rsidR="00713368" w:rsidRPr="008D0611" w:rsidRDefault="00B52887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E15D81" w:rsidRPr="008D0611">
              <w:rPr>
                <w:rFonts w:ascii="Arial" w:eastAsia="Times New Roman" w:hAnsi="Arial" w:cs="Arial"/>
                <w:sz w:val="20"/>
                <w:szCs w:val="20"/>
              </w:rPr>
              <w:t>5-9</w:t>
            </w:r>
          </w:p>
        </w:tc>
      </w:tr>
      <w:tr w:rsidR="00713368" w:rsidRPr="008D0611" w14:paraId="61D0683E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1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79737E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2150AC5A" w14:textId="0FD7D6F0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F0AAAD" w14:textId="70EB4CFC" w:rsidR="00713368" w:rsidRPr="008D0611" w:rsidRDefault="00B52887" w:rsidP="00713368">
            <w:pPr>
              <w:ind w:left="1" w:right="122"/>
              <w:jc w:val="both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Pg </w:t>
            </w:r>
            <w:r w:rsidR="00E15D81" w:rsidRPr="008D0611">
              <w:rPr>
                <w:rFonts w:ascii="Arial" w:eastAsia="Times New Roman" w:hAnsi="Arial" w:cs="Arial"/>
                <w:sz w:val="20"/>
                <w:szCs w:val="20"/>
              </w:rPr>
              <w:t>5-9</w:t>
            </w:r>
          </w:p>
        </w:tc>
      </w:tr>
      <w:tr w:rsidR="00713368" w:rsidRPr="008D0611" w14:paraId="1A866FB0" w14:textId="77777777" w:rsidTr="00CC6984">
        <w:tblPrEx>
          <w:tblCellMar>
            <w:top w:w="44" w:type="dxa"/>
            <w:left w:w="103" w:type="dxa"/>
            <w:right w:w="74" w:type="dxa"/>
          </w:tblCellMar>
        </w:tblPrEx>
        <w:trPr>
          <w:gridBefore w:val="1"/>
          <w:gridAfter w:val="2"/>
          <w:wBefore w:w="11" w:type="dxa"/>
          <w:wAfter w:w="12072" w:type="dxa"/>
          <w:trHeight w:val="396"/>
        </w:trPr>
        <w:tc>
          <w:tcPr>
            <w:tcW w:w="3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3BF19C" w14:textId="77777777" w:rsidR="00713368" w:rsidRPr="008D0611" w:rsidRDefault="00713368" w:rsidP="00713368">
            <w:pPr>
              <w:ind w:left="2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5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DB0B467" w14:textId="735F405B" w:rsidR="00713368" w:rsidRPr="008D0611" w:rsidRDefault="00713368" w:rsidP="00713368">
            <w:pPr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Is there a description of diverse cases or </w:t>
            </w:r>
            <w:r w:rsidR="00CC6984" w:rsidRPr="008D0611">
              <w:rPr>
                <w:rFonts w:ascii="Arial" w:eastAsia="Times New Roman" w:hAnsi="Arial" w:cs="Arial"/>
                <w:sz w:val="20"/>
                <w:szCs w:val="20"/>
              </w:rPr>
              <w:t xml:space="preserve">a </w:t>
            </w: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discussion of minor themes?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F05BF3C" w14:textId="1F07CB8B" w:rsidR="00713368" w:rsidRPr="008D0611" w:rsidRDefault="00E15D81" w:rsidP="00713368">
            <w:pPr>
              <w:ind w:left="1"/>
              <w:rPr>
                <w:rFonts w:ascii="Arial" w:hAnsi="Arial" w:cs="Arial"/>
                <w:sz w:val="20"/>
                <w:szCs w:val="20"/>
              </w:rPr>
            </w:pPr>
            <w:r w:rsidRPr="008D0611">
              <w:rPr>
                <w:rFonts w:ascii="Arial" w:eastAsia="Times New Roman" w:hAnsi="Arial" w:cs="Arial"/>
                <w:sz w:val="20"/>
                <w:szCs w:val="20"/>
              </w:rPr>
              <w:t>N/A</w:t>
            </w:r>
          </w:p>
        </w:tc>
      </w:tr>
    </w:tbl>
    <w:p w14:paraId="32777566" w14:textId="77777777" w:rsidR="009A17E5" w:rsidRPr="008D0611" w:rsidRDefault="00274F5B">
      <w:pPr>
        <w:spacing w:after="0"/>
        <w:rPr>
          <w:rFonts w:ascii="Arial" w:hAnsi="Arial" w:cs="Arial"/>
        </w:rPr>
      </w:pPr>
      <w:r w:rsidRPr="008D0611">
        <w:rPr>
          <w:rFonts w:ascii="Arial" w:eastAsia="Times New Roman" w:hAnsi="Arial" w:cs="Arial"/>
          <w:sz w:val="21"/>
        </w:rPr>
        <w:t xml:space="preserve"> </w:t>
      </w:r>
    </w:p>
    <w:p w14:paraId="2BDFA851" w14:textId="77777777" w:rsidR="009A17E5" w:rsidRPr="008D0611" w:rsidRDefault="00274F5B">
      <w:pPr>
        <w:spacing w:after="5"/>
        <w:rPr>
          <w:rFonts w:ascii="Arial" w:hAnsi="Arial" w:cs="Arial"/>
        </w:rPr>
      </w:pPr>
      <w:r w:rsidRPr="008D0611">
        <w:rPr>
          <w:rFonts w:ascii="Arial" w:eastAsia="Times New Roman" w:hAnsi="Arial" w:cs="Arial"/>
          <w:sz w:val="21"/>
        </w:rPr>
        <w:t xml:space="preserve"> </w:t>
      </w:r>
    </w:p>
    <w:p w14:paraId="3F85F896" w14:textId="4CCAD19D" w:rsidR="009A17E5" w:rsidRPr="008D0611" w:rsidRDefault="009A17E5">
      <w:pPr>
        <w:spacing w:after="0"/>
        <w:rPr>
          <w:rFonts w:ascii="Arial" w:hAnsi="Arial" w:cs="Arial"/>
        </w:rPr>
      </w:pPr>
    </w:p>
    <w:sectPr w:rsidR="009A17E5" w:rsidRPr="008D0611" w:rsidSect="00DF5F8B">
      <w:footerReference w:type="even" r:id="rId7"/>
      <w:footerReference w:type="default" r:id="rId8"/>
      <w:footerReference w:type="first" r:id="rId9"/>
      <w:pgSz w:w="16838" w:h="11906" w:orient="landscape"/>
      <w:pgMar w:top="1080" w:right="1350" w:bottom="1740" w:left="2357" w:header="720" w:footer="1602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C0A8733" w14:textId="77777777" w:rsidR="00693ACC" w:rsidRDefault="00693ACC">
      <w:pPr>
        <w:spacing w:after="0" w:line="240" w:lineRule="auto"/>
      </w:pPr>
      <w:r>
        <w:separator/>
      </w:r>
    </w:p>
  </w:endnote>
  <w:endnote w:type="continuationSeparator" w:id="0">
    <w:p w14:paraId="535CFCC9" w14:textId="77777777" w:rsidR="00693ACC" w:rsidRDefault="00693A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A55B9E0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35C89BD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B7F566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024E28FE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3DED3E" w14:textId="77777777" w:rsidR="009A17E5" w:rsidRDefault="00274F5B">
    <w:pPr>
      <w:spacing w:after="176"/>
      <w:ind w:right="5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rFonts w:ascii="Times New Roman" w:eastAsia="Times New Roman" w:hAnsi="Times New Roman" w:cs="Times New Roman"/>
        <w:sz w:val="23"/>
      </w:rPr>
      <w:t>1</w:t>
    </w:r>
    <w:r>
      <w:rPr>
        <w:rFonts w:ascii="Times New Roman" w:eastAsia="Times New Roman" w:hAnsi="Times New Roman" w:cs="Times New Roman"/>
        <w:sz w:val="23"/>
      </w:rPr>
      <w:fldChar w:fldCharType="end"/>
    </w:r>
    <w:r>
      <w:rPr>
        <w:rFonts w:ascii="Times New Roman" w:eastAsia="Times New Roman" w:hAnsi="Times New Roman" w:cs="Times New Roman"/>
        <w:sz w:val="23"/>
      </w:rPr>
      <w:t xml:space="preserve"> </w:t>
    </w:r>
  </w:p>
  <w:p w14:paraId="1FC33BDB" w14:textId="77777777" w:rsidR="009A17E5" w:rsidRDefault="00274F5B">
    <w:pPr>
      <w:spacing w:after="0"/>
    </w:pPr>
    <w:r>
      <w:rPr>
        <w:rFonts w:ascii="Times New Roman" w:eastAsia="Times New Roman" w:hAnsi="Times New Roman" w:cs="Times New Roman"/>
        <w:sz w:val="23"/>
      </w:rPr>
      <w:t xml:space="preserve"> 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2DB6C53" w14:textId="77777777" w:rsidR="00693ACC" w:rsidRDefault="00693ACC">
      <w:pPr>
        <w:spacing w:after="0" w:line="240" w:lineRule="auto"/>
      </w:pPr>
      <w:r>
        <w:separator/>
      </w:r>
    </w:p>
  </w:footnote>
  <w:footnote w:type="continuationSeparator" w:id="0">
    <w:p w14:paraId="68A60BA1" w14:textId="77777777" w:rsidR="00693ACC" w:rsidRDefault="00693AC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BA0D9F"/>
    <w:multiLevelType w:val="hybridMultilevel"/>
    <w:tmpl w:val="5B6EFBA8"/>
    <w:lvl w:ilvl="0" w:tplc="E3E432BE">
      <w:start w:val="2"/>
      <w:numFmt w:val="decimal"/>
      <w:lvlText w:val="%1."/>
      <w:lvlJc w:val="left"/>
      <w:pPr>
        <w:ind w:left="0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1" w:tplc="01BAAAB0">
      <w:start w:val="1"/>
      <w:numFmt w:val="lowerLetter"/>
      <w:lvlText w:val="%2"/>
      <w:lvlJc w:val="left"/>
      <w:pPr>
        <w:ind w:left="11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2" w:tplc="99A25524">
      <w:start w:val="1"/>
      <w:numFmt w:val="lowerRoman"/>
      <w:lvlText w:val="%3"/>
      <w:lvlJc w:val="left"/>
      <w:pPr>
        <w:ind w:left="19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3" w:tplc="C4405C04">
      <w:start w:val="1"/>
      <w:numFmt w:val="decimal"/>
      <w:lvlText w:val="%4"/>
      <w:lvlJc w:val="left"/>
      <w:pPr>
        <w:ind w:left="26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4" w:tplc="6CC410FE">
      <w:start w:val="1"/>
      <w:numFmt w:val="lowerLetter"/>
      <w:lvlText w:val="%5"/>
      <w:lvlJc w:val="left"/>
      <w:pPr>
        <w:ind w:left="334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5" w:tplc="2A5EE292">
      <w:start w:val="1"/>
      <w:numFmt w:val="lowerRoman"/>
      <w:lvlText w:val="%6"/>
      <w:lvlJc w:val="left"/>
      <w:pPr>
        <w:ind w:left="406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6" w:tplc="B8D8B10C">
      <w:start w:val="1"/>
      <w:numFmt w:val="decimal"/>
      <w:lvlText w:val="%7"/>
      <w:lvlJc w:val="left"/>
      <w:pPr>
        <w:ind w:left="478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7" w:tplc="A866C1B2">
      <w:start w:val="1"/>
      <w:numFmt w:val="lowerLetter"/>
      <w:lvlText w:val="%8"/>
      <w:lvlJc w:val="left"/>
      <w:pPr>
        <w:ind w:left="550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  <w:lvl w:ilvl="8" w:tplc="816EE09C">
      <w:start w:val="1"/>
      <w:numFmt w:val="lowerRoman"/>
      <w:lvlText w:val="%9"/>
      <w:lvlJc w:val="left"/>
      <w:pPr>
        <w:ind w:left="6224"/>
      </w:pPr>
      <w:rPr>
        <w:rFonts w:ascii="Times New Roman" w:eastAsia="Times New Roman" w:hAnsi="Times New Roman" w:cs="Times New Roman"/>
        <w:b w:val="0"/>
        <w:i w:val="0"/>
        <w:strike w:val="0"/>
        <w:dstrike w:val="0"/>
        <w:color w:val="000000"/>
        <w:sz w:val="21"/>
        <w:szCs w:val="21"/>
        <w:u w:val="none" w:color="000000"/>
        <w:bdr w:val="none" w:sz="0" w:space="0" w:color="auto"/>
        <w:shd w:val="clear" w:color="auto" w:fill="auto"/>
        <w:vertAlign w:val="baseline"/>
      </w:rPr>
    </w:lvl>
  </w:abstractNum>
  <w:num w:numId="1" w16cid:durableId="20815185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U3BRIGFubmhmbGFko6SsGpxcWZ+XkgBYa1AIn9dhcsAAAA"/>
  </w:docVars>
  <w:rsids>
    <w:rsidRoot w:val="009A17E5"/>
    <w:rsid w:val="00231325"/>
    <w:rsid w:val="00245C9E"/>
    <w:rsid w:val="00274F5B"/>
    <w:rsid w:val="002E292E"/>
    <w:rsid w:val="002E2FDB"/>
    <w:rsid w:val="003523DB"/>
    <w:rsid w:val="003960AF"/>
    <w:rsid w:val="00437C66"/>
    <w:rsid w:val="0048373C"/>
    <w:rsid w:val="00515B32"/>
    <w:rsid w:val="00693ACC"/>
    <w:rsid w:val="006E39FA"/>
    <w:rsid w:val="00700216"/>
    <w:rsid w:val="00713368"/>
    <w:rsid w:val="0085221C"/>
    <w:rsid w:val="008705D4"/>
    <w:rsid w:val="008D0611"/>
    <w:rsid w:val="008F132A"/>
    <w:rsid w:val="009A01D1"/>
    <w:rsid w:val="009A17E5"/>
    <w:rsid w:val="00A3624D"/>
    <w:rsid w:val="00A616DF"/>
    <w:rsid w:val="00A742BC"/>
    <w:rsid w:val="00AE0292"/>
    <w:rsid w:val="00B1040A"/>
    <w:rsid w:val="00B16FA0"/>
    <w:rsid w:val="00B52887"/>
    <w:rsid w:val="00C02495"/>
    <w:rsid w:val="00CC6984"/>
    <w:rsid w:val="00D7666A"/>
    <w:rsid w:val="00DF5F8B"/>
    <w:rsid w:val="00E15D81"/>
    <w:rsid w:val="00E31627"/>
    <w:rsid w:val="00E4440C"/>
    <w:rsid w:val="00EB7145"/>
    <w:rsid w:val="00F83897"/>
    <w:rsid w:val="00FC51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463F"/>
  <w15:docId w15:val="{8D681E48-2C6D-4E92-B01C-4780E18F77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Calibri" w:eastAsia="Calibri" w:hAnsi="Calibri" w:cs="Calibri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pPr>
      <w:spacing w:after="0" w:line="240" w:lineRule="auto"/>
    </w:p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594</Words>
  <Characters>339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S1 Appendix - COREQ</vt:lpstr>
    </vt:vector>
  </TitlesOfParts>
  <Company/>
  <LinksUpToDate>false</LinksUpToDate>
  <CharactersWithSpaces>3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S1 Appendix - COREQ</dc:title>
  <dc:subject/>
  <dc:creator>Ambra</dc:creator>
  <cp:keywords/>
  <dc:description/>
  <cp:lastModifiedBy>Justin Yu</cp:lastModifiedBy>
  <cp:revision>5</cp:revision>
  <dcterms:created xsi:type="dcterms:W3CDTF">2025-01-09T19:55:00Z</dcterms:created>
  <dcterms:modified xsi:type="dcterms:W3CDTF">2025-01-09T19:58:00Z</dcterms:modified>
</cp:coreProperties>
</file>